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HCCBody"/>
        <w:rPr>
          <w:b/>
          <w:b/>
          <w:sz w:val="20"/>
        </w:rPr>
      </w:pPr>
      <w:r>
        <w:rPr>
          <w:b/>
          <w:sz w:val="20"/>
        </w:rPr>
        <w:t xml:space="preserve">Appendix 2: Quality assessment </w:t>
      </w:r>
    </w:p>
    <w:p>
      <w:pPr>
        <w:pStyle w:val="PHCCBody"/>
        <w:rPr/>
      </w:pPr>
      <w:r>
        <w:rPr>
          <w:sz w:val="20"/>
        </w:rPr>
        <w:t>1. Is the source population or source area well described?</w:t>
        <w:br/>
        <w:t>2. Is the eligible population or area representative of the source population or area?</w:t>
        <w:br/>
        <w:t>3. Do the selected participants or areas represent the eligible population or area?</w:t>
        <w:br/>
        <w:t>4. How was selection bias minimised?</w:t>
        <w:br/>
        <w:t>5. Were interventions (and comparisons) well described and appropriate?</w:t>
        <w:br/>
        <w:t>6. Was the allocation concealed?</w:t>
        <w:br/>
        <w:t>7. Were participants and/or investigators blind to exposure and comparison?</w:t>
        <w:br/>
        <w:t>8.  Was the exposure to intervention and comparison adequate?</w:t>
        <w:br/>
        <w:t>9. Was contamination acceptably low?</w:t>
        <w:br/>
        <w:t>10. Were the other interventions similar in both groups?</w:t>
        <w:br/>
        <w:t>11. Were all participants accounted for at study conclusion?</w:t>
        <w:br/>
        <w:t>12. Did the setting reflect usual UK practice?</w:t>
        <w:br/>
        <w:t>13 Did the intervention or control comparison reflect usual practice?</w:t>
        <w:br/>
        <w:t>14. Were outcomes measures reliable?</w:t>
        <w:br/>
        <w:t>15. Were all outcome measurements complete?</w:t>
        <w:br/>
        <w:t>16. Were all the important outcomes assessed?</w:t>
        <w:br/>
        <w:t>17. Were all outcomes relevant?</w:t>
        <w:br/>
        <w:t>18. Were there similar follow up times in exposure and comparison groups?</w:t>
        <w:br/>
        <w:t>19. Was follow-up time meaningful?</w:t>
        <w:br/>
        <w:t>20. Were exposure and comparison groups similar at baseline?</w:t>
        <w:br/>
        <w:t>21. Was intention to treat (ITT) analysis conducted?</w:t>
        <w:br/>
        <w:t>22. Was the study sufficiently powered to detect an intervention effect (if one exists)?</w:t>
        <w:br/>
        <w:t>23. Were the estimates of effect size given or calculable?</w:t>
        <w:br/>
        <w:t>24. Were the analytical methods appropriate?</w:t>
        <w:br/>
        <w:t>25. Was the precision of intervention effects given or calculable? Were they meaningful?</w:t>
        <w:br/>
        <w:t>26. Are the study results internally valid (i.e. unbiased)?</w:t>
        <w:br/>
        <w:t>27. Are the findings generalisable to the source population (i.e. externally valid)?</w:t>
      </w:r>
      <w:r>
        <w:br w:type="page"/>
      </w:r>
    </w:p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Quality assessment ratings by study (studies in bold include a comparator)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398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904"/>
      </w:tblGrid>
      <w:tr>
        <w:trPr>
          <w:tblHeader w:val="true"/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setz 2007; 2009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kermann 200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meida  201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undsen 2009 / Vanderwood 201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tri 200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s-Smith 200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ridi 201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atula 2011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mer 200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ulzer 200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atikainen 2007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cTigue 2009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Tigue 2009b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aristo  2007; 201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idal 200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dhelm 2010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hittemore 200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+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NR = Not Reported, NA = Not Applicabl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HCCBodyChar">
    <w:name w:val="PHCC Body Char"/>
    <w:qFormat/>
    <w:rPr>
      <w:rFonts w:ascii="Arial" w:hAnsi="Arial" w:eastAsia="Calibri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CCBody">
    <w:name w:val="PHCC Body"/>
    <w:basedOn w:val="Normal"/>
    <w:qFormat/>
    <w:pPr>
      <w:spacing w:lineRule="auto" w:line="360" w:before="0" w:after="120"/>
    </w:pPr>
    <w:rPr>
      <w:rFonts w:cs="Times New Roma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8:21:00Z</dcterms:created>
  <dc:creator>Your User Name</dc:creator>
  <dc:description/>
  <dc:language>en-US</dc:language>
  <cp:lastModifiedBy>Tremmel, Grace - Chichester</cp:lastModifiedBy>
  <dcterms:modified xsi:type="dcterms:W3CDTF">2012-08-31T08:21:00Z</dcterms:modified>
  <cp:revision>2</cp:revision>
  <dc:subject/>
  <dc:title/>
</cp:coreProperties>
</file>